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</w:tblGrid>
      <w:tr w:rsidR="00111367" w:rsidRPr="00927567" w14:paraId="07C475BF" w14:textId="77777777" w:rsidTr="003735D9">
        <w:tc>
          <w:tcPr>
            <w:tcW w:w="3116" w:type="dxa"/>
          </w:tcPr>
          <w:p w14:paraId="07BBE7F2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Otolaryngology</w:t>
            </w:r>
          </w:p>
          <w:p w14:paraId="4EBDD2CE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Otorhinolaryngology</w:t>
            </w:r>
          </w:p>
          <w:p w14:paraId="634D02E6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Ear Nose Throat</w:t>
            </w:r>
          </w:p>
          <w:p w14:paraId="1C751822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Laryngology</w:t>
            </w:r>
          </w:p>
          <w:p w14:paraId="532B9D61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Otology</w:t>
            </w:r>
          </w:p>
          <w:p w14:paraId="4B416196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Rhinology</w:t>
            </w:r>
          </w:p>
          <w:p w14:paraId="26499F0C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Facial Plastics</w:t>
            </w:r>
          </w:p>
          <w:p w14:paraId="716743E2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Allergy</w:t>
            </w:r>
          </w:p>
          <w:p w14:paraId="21A41B9B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Sinus</w:t>
            </w:r>
          </w:p>
          <w:p w14:paraId="2FC3CF5E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Audiology</w:t>
            </w:r>
          </w:p>
          <w:p w14:paraId="05F71C9F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Asthma</w:t>
            </w:r>
          </w:p>
          <w:p w14:paraId="7411C092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Facial reconstruction</w:t>
            </w:r>
          </w:p>
          <w:p w14:paraId="6815A5CF" w14:textId="77777777" w:rsidR="001113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Vestibular disorders</w:t>
            </w:r>
          </w:p>
          <w:p w14:paraId="2186F14F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Head and neck surgery</w:t>
            </w:r>
          </w:p>
          <w:p w14:paraId="50E427E2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Hearing loss</w:t>
            </w:r>
          </w:p>
          <w:p w14:paraId="5BDAEE2E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proofErr w:type="spellStart"/>
            <w:r w:rsidRPr="00927567">
              <w:rPr>
                <w:rFonts w:ascii="Times New Roman" w:hAnsi="Times New Roman" w:cs="Times New Roman"/>
              </w:rPr>
              <w:t>Otogenic</w:t>
            </w:r>
            <w:proofErr w:type="spellEnd"/>
          </w:p>
          <w:p w14:paraId="78F035D2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Pharyngology</w:t>
            </w:r>
          </w:p>
          <w:p w14:paraId="324DB4B2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Cranial</w:t>
            </w:r>
          </w:p>
          <w:p w14:paraId="6A19F0CB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Thyroid</w:t>
            </w:r>
          </w:p>
          <w:p w14:paraId="00379DAD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Parathyroid</w:t>
            </w:r>
          </w:p>
          <w:p w14:paraId="70A8A7F9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Skull base</w:t>
            </w:r>
          </w:p>
          <w:p w14:paraId="1140E928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ENTA</w:t>
            </w:r>
          </w:p>
          <w:p w14:paraId="023D6266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Allergy, Asthma, and Immunology</w:t>
            </w:r>
          </w:p>
          <w:p w14:paraId="07F4A5BF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Voice and Swallowing</w:t>
            </w:r>
          </w:p>
          <w:p w14:paraId="4F8736D4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Multispecialty</w:t>
            </w:r>
          </w:p>
          <w:p w14:paraId="114F3475" w14:textId="77777777" w:rsidR="001113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Ambulatory ENT</w:t>
            </w:r>
          </w:p>
          <w:p w14:paraId="269C21B4" w14:textId="77777777" w:rsidR="00111367" w:rsidRPr="00927567" w:rsidRDefault="00111367" w:rsidP="003735D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27567">
              <w:rPr>
                <w:rFonts w:ascii="Times New Roman" w:hAnsi="Times New Roman" w:cs="Times New Roman"/>
                <w:lang w:val="fr-FR"/>
              </w:rPr>
              <w:t>Outpatient</w:t>
            </w:r>
            <w:proofErr w:type="spellEnd"/>
            <w:r w:rsidRPr="00927567">
              <w:rPr>
                <w:rFonts w:ascii="Times New Roman" w:hAnsi="Times New Roman" w:cs="Times New Roman"/>
                <w:lang w:val="fr-FR"/>
              </w:rPr>
              <w:t xml:space="preserve"> ENT</w:t>
            </w:r>
          </w:p>
          <w:p w14:paraId="4EC5CEE1" w14:textId="77777777" w:rsidR="00111367" w:rsidRPr="00927567" w:rsidRDefault="00111367" w:rsidP="003735D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27567">
              <w:rPr>
                <w:rFonts w:ascii="Times New Roman" w:hAnsi="Times New Roman" w:cs="Times New Roman"/>
                <w:lang w:val="fr-FR"/>
              </w:rPr>
              <w:t>Inpatient</w:t>
            </w:r>
            <w:proofErr w:type="spellEnd"/>
            <w:r w:rsidRPr="00927567">
              <w:rPr>
                <w:rFonts w:ascii="Times New Roman" w:hAnsi="Times New Roman" w:cs="Times New Roman"/>
                <w:lang w:val="fr-FR"/>
              </w:rPr>
              <w:t xml:space="preserve"> ENT</w:t>
            </w:r>
          </w:p>
          <w:p w14:paraId="159E7B70" w14:textId="77777777" w:rsidR="00111367" w:rsidRPr="00927567" w:rsidRDefault="00111367" w:rsidP="003735D9">
            <w:pPr>
              <w:rPr>
                <w:rFonts w:ascii="Times New Roman" w:hAnsi="Times New Roman" w:cs="Times New Roman"/>
                <w:lang w:val="fr-FR"/>
              </w:rPr>
            </w:pPr>
            <w:r w:rsidRPr="00927567">
              <w:rPr>
                <w:rFonts w:ascii="Times New Roman" w:hAnsi="Times New Roman" w:cs="Times New Roman"/>
                <w:lang w:val="fr-FR"/>
              </w:rPr>
              <w:t>Nasal</w:t>
            </w:r>
          </w:p>
          <w:p w14:paraId="7BF2282A" w14:textId="77777777" w:rsidR="00111367" w:rsidRPr="00927567" w:rsidRDefault="00111367" w:rsidP="003735D9">
            <w:pPr>
              <w:rPr>
                <w:rFonts w:ascii="Times New Roman" w:hAnsi="Times New Roman" w:cs="Times New Roman"/>
                <w:lang w:val="fr-FR"/>
              </w:rPr>
            </w:pPr>
            <w:r w:rsidRPr="00927567">
              <w:rPr>
                <w:rFonts w:ascii="Times New Roman" w:hAnsi="Times New Roman" w:cs="Times New Roman"/>
                <w:lang w:val="fr-FR"/>
              </w:rPr>
              <w:t>Paranasal</w:t>
            </w:r>
          </w:p>
          <w:p w14:paraId="13FBC11B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Auricular</w:t>
            </w:r>
          </w:p>
          <w:p w14:paraId="3C2BE760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Vocal</w:t>
            </w:r>
          </w:p>
          <w:p w14:paraId="7B581B0C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Salivary</w:t>
            </w:r>
          </w:p>
          <w:p w14:paraId="7E129F01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Tonsillar</w:t>
            </w:r>
          </w:p>
          <w:p w14:paraId="2B6AEF1D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Facial plastic</w:t>
            </w:r>
          </w:p>
          <w:p w14:paraId="4063E7DA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Facial reconstructive</w:t>
            </w:r>
          </w:p>
          <w:p w14:paraId="53C27880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Oto</w:t>
            </w:r>
          </w:p>
          <w:p w14:paraId="6695AC53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Cosmetic surgery</w:t>
            </w:r>
          </w:p>
          <w:p w14:paraId="1700E697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Voice</w:t>
            </w:r>
          </w:p>
          <w:p w14:paraId="189ADAB1" w14:textId="77777777" w:rsidR="00111367" w:rsidRPr="00927567" w:rsidRDefault="00111367" w:rsidP="003735D9">
            <w:pPr>
              <w:rPr>
                <w:rFonts w:ascii="Times New Roman" w:hAnsi="Times New Roman" w:cs="Times New Roman"/>
              </w:rPr>
            </w:pPr>
            <w:r w:rsidRPr="00927567">
              <w:rPr>
                <w:rFonts w:ascii="Times New Roman" w:hAnsi="Times New Roman" w:cs="Times New Roman"/>
              </w:rPr>
              <w:t>Swallow</w:t>
            </w:r>
          </w:p>
        </w:tc>
      </w:tr>
    </w:tbl>
    <w:p w14:paraId="6A65E18C" w14:textId="17AA3DA0" w:rsidR="00EF136F" w:rsidRPr="00111367" w:rsidRDefault="00EF136F" w:rsidP="000D029F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EF136F" w:rsidRPr="00111367" w:rsidSect="000D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20"/>
    <w:rsid w:val="000D029F"/>
    <w:rsid w:val="00111367"/>
    <w:rsid w:val="001257EE"/>
    <w:rsid w:val="001E2157"/>
    <w:rsid w:val="0043105E"/>
    <w:rsid w:val="004E0BE1"/>
    <w:rsid w:val="006279BD"/>
    <w:rsid w:val="00891E20"/>
    <w:rsid w:val="008C04DC"/>
    <w:rsid w:val="009D6EF5"/>
    <w:rsid w:val="00AC2254"/>
    <w:rsid w:val="00EF136F"/>
    <w:rsid w:val="00FD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6E2A3"/>
  <w15:chartTrackingRefBased/>
  <w15:docId w15:val="{C5A12D99-F942-4D80-A628-D9BC403A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 spaces"/>
    <w:qFormat/>
    <w:rsid w:val="001113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E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E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E2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E2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E2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E2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E2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E2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E2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E2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E2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E20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E20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E20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E20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E20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E20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E20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91E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E2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E2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E2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91E20"/>
    <w:pPr>
      <w:spacing w:before="160" w:line="240" w:lineRule="auto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91E20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891E20"/>
    <w:pPr>
      <w:spacing w:after="40" w:line="240" w:lineRule="auto"/>
      <w:ind w:left="720"/>
      <w:contextualSpacing/>
    </w:pPr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891E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E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E20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91E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1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van Asthana</dc:creator>
  <cp:keywords/>
  <dc:description/>
  <cp:lastModifiedBy>Shravan Asthana</cp:lastModifiedBy>
  <cp:revision>4</cp:revision>
  <dcterms:created xsi:type="dcterms:W3CDTF">2024-09-05T01:26:00Z</dcterms:created>
  <dcterms:modified xsi:type="dcterms:W3CDTF">2024-10-31T23:21:00Z</dcterms:modified>
</cp:coreProperties>
</file>